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1D60" w:rsidRPr="00E90A6B" w:rsidRDefault="00711D60" w:rsidP="00711D60">
      <w:pPr>
        <w:pStyle w:val="Heading3"/>
        <w:spacing w:line="480" w:lineRule="auto"/>
        <w:rPr>
          <w:rFonts w:asciiTheme="minorHAnsi" w:hAnsiTheme="minorHAnsi" w:cstheme="minorHAnsi"/>
          <w:sz w:val="22"/>
          <w:szCs w:val="22"/>
        </w:rPr>
      </w:pPr>
      <w:bookmarkStart w:id="0" w:name="_GoBack"/>
      <w:r w:rsidRPr="00E90A6B">
        <w:rPr>
          <w:rFonts w:asciiTheme="minorHAnsi" w:hAnsiTheme="minorHAnsi" w:cstheme="minorHAnsi"/>
          <w:sz w:val="22"/>
          <w:szCs w:val="22"/>
        </w:rPr>
        <w:t xml:space="preserve">Additional file 2 – Multivariate linear regression models for normalised daily cycle volume by day </w:t>
      </w:r>
      <w:bookmarkEnd w:id="0"/>
      <w:r w:rsidRPr="00E90A6B">
        <w:rPr>
          <w:rFonts w:asciiTheme="minorHAnsi" w:hAnsiTheme="minorHAnsi" w:cstheme="minorHAnsi"/>
          <w:sz w:val="22"/>
          <w:szCs w:val="22"/>
        </w:rPr>
        <w:t>types and season</w:t>
      </w:r>
    </w:p>
    <w:tbl>
      <w:tblPr>
        <w:tblW w:w="9983" w:type="dxa"/>
        <w:tblInd w:w="-612" w:type="dxa"/>
        <w:tblLook w:val="0000" w:firstRow="0" w:lastRow="0" w:firstColumn="0" w:lastColumn="0" w:noHBand="0" w:noVBand="0"/>
      </w:tblPr>
      <w:tblGrid>
        <w:gridCol w:w="2835"/>
        <w:gridCol w:w="944"/>
        <w:gridCol w:w="672"/>
        <w:gridCol w:w="873"/>
        <w:gridCol w:w="944"/>
        <w:gridCol w:w="672"/>
        <w:gridCol w:w="873"/>
        <w:gridCol w:w="944"/>
        <w:gridCol w:w="672"/>
        <w:gridCol w:w="873"/>
      </w:tblGrid>
      <w:tr w:rsidR="00E90A6B" w:rsidRPr="00E90A6B" w:rsidTr="00256DB8">
        <w:trPr>
          <w:trHeight w:val="255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  <w:t>Path</w:t>
            </w:r>
          </w:p>
        </w:tc>
        <w:tc>
          <w:tcPr>
            <w:tcW w:w="24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  <w:t>Lane</w:t>
            </w:r>
          </w:p>
        </w:tc>
        <w:tc>
          <w:tcPr>
            <w:tcW w:w="24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  <w:t>Total</w:t>
            </w:r>
          </w:p>
        </w:tc>
      </w:tr>
      <w:tr w:rsidR="00E90A6B" w:rsidRPr="00E90A6B" w:rsidTr="00256DB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</w:tr>
      <w:tr w:rsidR="00E90A6B" w:rsidRPr="00E90A6B" w:rsidTr="00256DB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  <w:lang w:eastAsia="en-GB"/>
              </w:rPr>
              <w:t>Weekday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E90A6B" w:rsidRPr="00E90A6B" w:rsidTr="00256DB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8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9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17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8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5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8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E90A6B" w:rsidRPr="00E90A6B" w:rsidTr="00256DB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Maximum gust speed (</w:t>
            </w:r>
            <w:r w:rsidR="00256DB8"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km/h</w:t>
            </w: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-0.0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-0.0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-0.0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</w:tr>
      <w:tr w:rsidR="00E90A6B" w:rsidRPr="00E90A6B" w:rsidTr="00256DB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Rain (mm)</w:t>
            </w:r>
            <w:r w:rsidR="00601B1A"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 xml:space="preserve"> in a da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-0.0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-0.0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-0.0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</w:tr>
      <w:tr w:rsidR="00E90A6B" w:rsidRPr="00E90A6B" w:rsidTr="00256DB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Maximum temperature (ºC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</w:tr>
      <w:tr w:rsidR="00E90A6B" w:rsidRPr="00E90A6B" w:rsidTr="00256DB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 xml:space="preserve">Sunshine </w:t>
            </w:r>
            <w:r w:rsidR="00601B1A"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hours in a da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</w:tr>
      <w:tr w:rsidR="00E90A6B" w:rsidRPr="00E90A6B" w:rsidTr="00256DB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R</w:t>
            </w: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vertAlign w:val="superscript"/>
                <w:lang w:eastAsia="en-GB"/>
              </w:rPr>
              <w:t>2</w:t>
            </w: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=0.55</w:t>
            </w:r>
          </w:p>
        </w:tc>
        <w:tc>
          <w:tcPr>
            <w:tcW w:w="2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R</w:t>
            </w: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vertAlign w:val="superscript"/>
                <w:lang w:eastAsia="en-GB"/>
              </w:rPr>
              <w:t>2</w:t>
            </w: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=0.68</w:t>
            </w:r>
          </w:p>
        </w:tc>
        <w:tc>
          <w:tcPr>
            <w:tcW w:w="2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R</w:t>
            </w: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vertAlign w:val="superscript"/>
                <w:lang w:eastAsia="en-GB"/>
              </w:rPr>
              <w:t>2</w:t>
            </w: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=0.65</w:t>
            </w:r>
          </w:p>
        </w:tc>
      </w:tr>
      <w:tr w:rsidR="00E90A6B" w:rsidRPr="00E90A6B" w:rsidTr="00256DB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  <w:lang w:eastAsia="en-GB"/>
              </w:rPr>
              <w:t>Weekends and holiday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E90A6B" w:rsidRPr="00E90A6B" w:rsidTr="00256DB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1.37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16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1.0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23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1.2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17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E90A6B" w:rsidRPr="00E90A6B" w:rsidTr="00256DB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Maximum gust speed (</w:t>
            </w:r>
            <w:r w:rsidR="00256DB8"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km/h</w:t>
            </w: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-0.0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-0.0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-0.0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</w:tr>
      <w:tr w:rsidR="00E90A6B" w:rsidRPr="00E90A6B" w:rsidTr="00256DB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Rain (mm)</w:t>
            </w:r>
            <w:r w:rsidR="00601B1A"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 xml:space="preserve"> in a da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-0.0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2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-0.0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-0.0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06</w:t>
            </w:r>
          </w:p>
        </w:tc>
      </w:tr>
      <w:tr w:rsidR="00E90A6B" w:rsidRPr="00E90A6B" w:rsidTr="00256DB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Maximum temperature (ºC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2</w:t>
            </w:r>
          </w:p>
        </w:tc>
      </w:tr>
      <w:tr w:rsidR="00E90A6B" w:rsidRPr="00E90A6B" w:rsidTr="00256DB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601B1A" w:rsidP="00601B1A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Sunshine hours in a da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5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03</w:t>
            </w:r>
          </w:p>
        </w:tc>
      </w:tr>
      <w:tr w:rsidR="00E90A6B" w:rsidRPr="00E90A6B" w:rsidTr="00256DB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90A6B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R</w:t>
            </w: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vertAlign w:val="superscript"/>
                <w:lang w:eastAsia="en-GB"/>
              </w:rPr>
              <w:t>2</w:t>
            </w: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=0.43</w:t>
            </w:r>
          </w:p>
        </w:tc>
        <w:tc>
          <w:tcPr>
            <w:tcW w:w="24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R</w:t>
            </w: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vertAlign w:val="superscript"/>
                <w:lang w:eastAsia="en-GB"/>
              </w:rPr>
              <w:t>2</w:t>
            </w: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=0.48</w:t>
            </w:r>
          </w:p>
        </w:tc>
        <w:tc>
          <w:tcPr>
            <w:tcW w:w="24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R</w:t>
            </w: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vertAlign w:val="superscript"/>
                <w:lang w:eastAsia="en-GB"/>
              </w:rPr>
              <w:t>2</w:t>
            </w: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=0.48</w:t>
            </w:r>
          </w:p>
        </w:tc>
      </w:tr>
      <w:tr w:rsidR="00E90A6B" w:rsidRPr="00E90A6B" w:rsidTr="00256DB8">
        <w:trPr>
          <w:trHeight w:val="255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  <w:lang w:eastAsia="en-GB"/>
              </w:rPr>
              <w:t>Summer (December-February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E90A6B" w:rsidRPr="00E90A6B" w:rsidTr="00256DB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1.2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33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66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46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1.0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36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E90A6B" w:rsidRPr="00E90A6B" w:rsidTr="00256DB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Maximum gust speed (</w:t>
            </w:r>
            <w:r w:rsidR="00256DB8"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km/h</w:t>
            </w: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-0.0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81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-0.0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25</w:t>
            </w:r>
          </w:p>
        </w:tc>
      </w:tr>
      <w:tr w:rsidR="00E90A6B" w:rsidRPr="00E90A6B" w:rsidTr="00256DB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Rain (mm)</w:t>
            </w:r>
            <w:r w:rsidR="00601B1A"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 xml:space="preserve"> in a da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-0.0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-0.0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13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-0.0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43</w:t>
            </w:r>
          </w:p>
        </w:tc>
      </w:tr>
      <w:tr w:rsidR="00E90A6B" w:rsidRPr="00E90A6B" w:rsidTr="00256DB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Maximum temperature (ºC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2</w:t>
            </w:r>
          </w:p>
        </w:tc>
      </w:tr>
      <w:tr w:rsidR="00E90A6B" w:rsidRPr="00E90A6B" w:rsidTr="00256DB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601B1A" w:rsidP="00601B1A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Sunshine hours in a da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104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13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298</w:t>
            </w:r>
          </w:p>
        </w:tc>
      </w:tr>
      <w:tr w:rsidR="00E90A6B" w:rsidRPr="00E90A6B" w:rsidTr="00256DB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R</w:t>
            </w: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vertAlign w:val="superscript"/>
                <w:lang w:eastAsia="en-GB"/>
              </w:rPr>
              <w:t>2</w:t>
            </w: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=0.45</w:t>
            </w:r>
          </w:p>
        </w:tc>
        <w:tc>
          <w:tcPr>
            <w:tcW w:w="2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R</w:t>
            </w: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vertAlign w:val="superscript"/>
                <w:lang w:eastAsia="en-GB"/>
              </w:rPr>
              <w:t>2</w:t>
            </w: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=</w:t>
            </w:r>
            <w:r w:rsidR="008F674E" w:rsidRPr="00E90A6B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0.</w:t>
            </w: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2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R</w:t>
            </w: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vertAlign w:val="superscript"/>
                <w:lang w:eastAsia="en-GB"/>
              </w:rPr>
              <w:t>2</w:t>
            </w: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=0.46</w:t>
            </w:r>
          </w:p>
        </w:tc>
      </w:tr>
      <w:tr w:rsidR="00E90A6B" w:rsidRPr="00E90A6B" w:rsidTr="00256DB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  <w:lang w:eastAsia="en-GB"/>
              </w:rPr>
              <w:t>Autumn (March-May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E90A6B" w:rsidRPr="00E90A6B" w:rsidTr="00256DB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7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2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28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2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55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16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E90A6B" w:rsidRPr="00E90A6B" w:rsidTr="00256DB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Maximum gust speed (</w:t>
            </w:r>
            <w:r w:rsidR="00256DB8"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km/h</w:t>
            </w: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-0.0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-0.0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51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1</w:t>
            </w:r>
          </w:p>
        </w:tc>
      </w:tr>
      <w:tr w:rsidR="00E90A6B" w:rsidRPr="00E90A6B" w:rsidTr="00256DB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Rain (mm)</w:t>
            </w:r>
            <w:r w:rsidR="00601B1A"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 xml:space="preserve"> in a da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-0.0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15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-0.0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-0.0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68</w:t>
            </w:r>
          </w:p>
        </w:tc>
      </w:tr>
      <w:tr w:rsidR="00E90A6B" w:rsidRPr="00E90A6B" w:rsidTr="00256DB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Maximum temperature (ºC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03</w:t>
            </w:r>
          </w:p>
        </w:tc>
      </w:tr>
      <w:tr w:rsidR="00E90A6B" w:rsidRPr="00E90A6B" w:rsidTr="00256DB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601B1A" w:rsidP="00601B1A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Sunshine hours in a da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29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3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95</w:t>
            </w:r>
          </w:p>
        </w:tc>
      </w:tr>
      <w:tr w:rsidR="00E90A6B" w:rsidRPr="00E90A6B" w:rsidTr="00256DB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R</w:t>
            </w: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vertAlign w:val="superscript"/>
                <w:lang w:eastAsia="en-GB"/>
              </w:rPr>
              <w:t>2</w:t>
            </w: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=0.36</w:t>
            </w:r>
          </w:p>
        </w:tc>
        <w:tc>
          <w:tcPr>
            <w:tcW w:w="2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R</w:t>
            </w: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vertAlign w:val="superscript"/>
                <w:lang w:eastAsia="en-GB"/>
              </w:rPr>
              <w:t>2</w:t>
            </w: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=0.44</w:t>
            </w:r>
          </w:p>
        </w:tc>
        <w:tc>
          <w:tcPr>
            <w:tcW w:w="2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R</w:t>
            </w: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vertAlign w:val="superscript"/>
                <w:lang w:eastAsia="en-GB"/>
              </w:rPr>
              <w:t>2</w:t>
            </w: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=0.44</w:t>
            </w:r>
          </w:p>
        </w:tc>
      </w:tr>
      <w:tr w:rsidR="00E90A6B" w:rsidRPr="00E90A6B" w:rsidTr="00256DB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  <w:lang w:eastAsia="en-GB"/>
              </w:rPr>
              <w:t>Winter (June-August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E90A6B" w:rsidRPr="00E90A6B" w:rsidTr="00256DB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85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2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7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25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8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2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E90A6B" w:rsidRPr="00E90A6B" w:rsidTr="00256DB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Maximum gust speed (</w:t>
            </w:r>
            <w:r w:rsidR="00256DB8"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km/h</w:t>
            </w: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-0.0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0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-0.0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03</w:t>
            </w:r>
          </w:p>
        </w:tc>
      </w:tr>
      <w:tr w:rsidR="00E90A6B" w:rsidRPr="00E90A6B" w:rsidTr="00256DB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Rain (mm)</w:t>
            </w:r>
            <w:r w:rsidR="00601B1A"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 xml:space="preserve"> in a da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-0.0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-0.0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-0.0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</w:tr>
      <w:tr w:rsidR="00E90A6B" w:rsidRPr="00E90A6B" w:rsidTr="00256DB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Maximum temperature (ºC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1</w:t>
            </w:r>
          </w:p>
        </w:tc>
      </w:tr>
      <w:tr w:rsidR="00E90A6B" w:rsidRPr="00E90A6B" w:rsidTr="00256DB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601B1A" w:rsidP="00601B1A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 xml:space="preserve">Sunshine hours </w:t>
            </w:r>
            <w:r w:rsidR="00F37B54"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in a da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26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31</w:t>
            </w:r>
          </w:p>
        </w:tc>
      </w:tr>
      <w:tr w:rsidR="00E90A6B" w:rsidRPr="00E90A6B" w:rsidTr="00256DB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R</w:t>
            </w: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vertAlign w:val="superscript"/>
                <w:lang w:eastAsia="en-GB"/>
              </w:rPr>
              <w:t>2</w:t>
            </w: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=0.46</w:t>
            </w:r>
          </w:p>
        </w:tc>
        <w:tc>
          <w:tcPr>
            <w:tcW w:w="2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R</w:t>
            </w: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vertAlign w:val="superscript"/>
                <w:lang w:eastAsia="en-GB"/>
              </w:rPr>
              <w:t>2</w:t>
            </w: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=0.50</w:t>
            </w:r>
          </w:p>
        </w:tc>
        <w:tc>
          <w:tcPr>
            <w:tcW w:w="2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R</w:t>
            </w: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vertAlign w:val="superscript"/>
                <w:lang w:eastAsia="en-GB"/>
              </w:rPr>
              <w:t>2</w:t>
            </w: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=0.52</w:t>
            </w:r>
          </w:p>
        </w:tc>
      </w:tr>
      <w:tr w:rsidR="00E90A6B" w:rsidRPr="00E90A6B" w:rsidTr="00256DB8">
        <w:trPr>
          <w:trHeight w:val="255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  <w:lang w:eastAsia="en-GB"/>
              </w:rPr>
              <w:t>Spring (September-November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E90A6B" w:rsidRPr="00E90A6B" w:rsidTr="00256DB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1.07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16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7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2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9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17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E90A6B" w:rsidRPr="00E90A6B" w:rsidTr="00256DB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Maximum gust speed (</w:t>
            </w:r>
            <w:r w:rsidR="00256DB8"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km/h</w:t>
            </w: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-0.0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-0.0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-0.0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</w:tr>
      <w:tr w:rsidR="00E90A6B" w:rsidRPr="00E90A6B" w:rsidTr="00256DB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Rain (mm)</w:t>
            </w:r>
            <w:r w:rsidR="00F37B54"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 xml:space="preserve"> in a da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-0.0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-0.0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-0.0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</w:tr>
      <w:tr w:rsidR="00E90A6B" w:rsidRPr="00E90A6B" w:rsidTr="00256DB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Maximum temperature (ºC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4</w:t>
            </w:r>
          </w:p>
        </w:tc>
      </w:tr>
      <w:tr w:rsidR="00E90A6B" w:rsidRPr="00E90A6B" w:rsidTr="00256DB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601B1A" w:rsidP="00601B1A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 xml:space="preserve">Sunshine hours </w:t>
            </w:r>
            <w:r w:rsidR="00F37B54"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in a da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</w:tr>
      <w:tr w:rsidR="00E90A6B" w:rsidRPr="00E90A6B" w:rsidTr="00256DB8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90A6B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R</w:t>
            </w: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vertAlign w:val="superscript"/>
                <w:lang w:eastAsia="en-GB"/>
              </w:rPr>
              <w:t>2</w:t>
            </w: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=0.60</w:t>
            </w:r>
          </w:p>
        </w:tc>
        <w:tc>
          <w:tcPr>
            <w:tcW w:w="24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R</w:t>
            </w: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vertAlign w:val="superscript"/>
                <w:lang w:eastAsia="en-GB"/>
              </w:rPr>
              <w:t>2</w:t>
            </w: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=0.54</w:t>
            </w:r>
          </w:p>
        </w:tc>
        <w:tc>
          <w:tcPr>
            <w:tcW w:w="24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1D60" w:rsidRPr="00E90A6B" w:rsidRDefault="00711D60" w:rsidP="00601B1A">
            <w:pPr>
              <w:spacing w:line="240" w:lineRule="auto"/>
              <w:jc w:val="center"/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</w:pP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R</w:t>
            </w: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vertAlign w:val="superscript"/>
                <w:lang w:eastAsia="en-GB"/>
              </w:rPr>
              <w:t>2</w:t>
            </w: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=</w:t>
            </w:r>
            <w:r w:rsidR="008F674E" w:rsidRPr="00E90A6B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0.</w:t>
            </w:r>
            <w:r w:rsidRPr="00E90A6B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61</w:t>
            </w:r>
          </w:p>
        </w:tc>
      </w:tr>
    </w:tbl>
    <w:p w:rsidR="00F408A6" w:rsidRPr="00E90A6B" w:rsidRDefault="00F408A6"/>
    <w:sectPr w:rsidR="00F408A6" w:rsidRPr="00E90A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D60"/>
    <w:rsid w:val="0004067C"/>
    <w:rsid w:val="00256DB8"/>
    <w:rsid w:val="00601B1A"/>
    <w:rsid w:val="00711D60"/>
    <w:rsid w:val="008F674E"/>
    <w:rsid w:val="00E90A6B"/>
    <w:rsid w:val="00F37B54"/>
    <w:rsid w:val="00F40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D6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qFormat/>
    <w:rsid w:val="00711D60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711D60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D6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qFormat/>
    <w:rsid w:val="00711D60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711D60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21</Words>
  <Characters>240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dcterms:created xsi:type="dcterms:W3CDTF">2011-11-28T22:56:00Z</dcterms:created>
  <dcterms:modified xsi:type="dcterms:W3CDTF">2012-01-26T01:05:00Z</dcterms:modified>
</cp:coreProperties>
</file>